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12"/>
        <w:tblW w:w="8511" w:type="dxa"/>
        <w:tblLook w:val="04A0" w:firstRow="1" w:lastRow="0" w:firstColumn="1" w:lastColumn="0" w:noHBand="0" w:noVBand="1"/>
      </w:tblPr>
      <w:tblGrid>
        <w:gridCol w:w="611"/>
        <w:gridCol w:w="2020"/>
        <w:gridCol w:w="1460"/>
        <w:gridCol w:w="960"/>
        <w:gridCol w:w="960"/>
        <w:gridCol w:w="960"/>
        <w:gridCol w:w="1540"/>
      </w:tblGrid>
      <w:tr w:rsidR="00BF1FB3" w:rsidRPr="00BF1FB3" w:rsidTr="00DD407C">
        <w:trPr>
          <w:trHeight w:val="852"/>
        </w:trPr>
        <w:tc>
          <w:tcPr>
            <w:tcW w:w="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sponding scaffold (seabass v1.0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miRNA mapp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nRN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oRN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*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reads mapped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27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28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29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BF1FB3" w:rsidRPr="00BF1FB3" w:rsidTr="00DD407C">
        <w:trPr>
          <w:trHeight w:val="300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1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2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3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4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5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6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7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39.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1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2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3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4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5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6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7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8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49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BF1FB3" w:rsidRPr="00BF1FB3" w:rsidTr="00DD407C">
        <w:trPr>
          <w:trHeight w:val="312"/>
        </w:trPr>
        <w:tc>
          <w:tcPr>
            <w:tcW w:w="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5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BF1FB3" w:rsidRPr="00BF1FB3" w:rsidTr="00DD407C">
        <w:trPr>
          <w:trHeight w:val="324"/>
        </w:trPr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91685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BF1FB3" w:rsidRPr="00BF1FB3" w:rsidTr="00DD407C">
        <w:trPr>
          <w:trHeight w:val="288"/>
        </w:trPr>
        <w:tc>
          <w:tcPr>
            <w:tcW w:w="26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FB3" w:rsidRPr="00BF1FB3" w:rsidRDefault="00BF1FB3" w:rsidP="00DD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F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4</w:t>
            </w:r>
          </w:p>
        </w:tc>
      </w:tr>
    </w:tbl>
    <w:p w:rsidR="002457B7" w:rsidRPr="00E05383" w:rsidRDefault="00E0538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t</w:t>
      </w:r>
      <w:bookmarkStart w:id="0" w:name="_GoBack"/>
      <w:bookmarkEnd w:id="0"/>
      <w:r w:rsidR="00BF1FB3" w:rsidRPr="00E05383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047365" w:rsidRPr="00E05383">
        <w:rPr>
          <w:rFonts w:ascii="Times New Roman" w:hAnsi="Times New Roman" w:cs="Times New Roman"/>
          <w:b/>
          <w:sz w:val="28"/>
          <w:szCs w:val="28"/>
        </w:rPr>
        <w:t>S</w:t>
      </w:r>
      <w:r w:rsidR="00BF1FB3" w:rsidRPr="00E05383">
        <w:rPr>
          <w:rFonts w:ascii="Times New Roman" w:hAnsi="Times New Roman" w:cs="Times New Roman"/>
          <w:b/>
          <w:sz w:val="28"/>
          <w:szCs w:val="28"/>
        </w:rPr>
        <w:t xml:space="preserve">1. </w:t>
      </w:r>
      <w:r w:rsidR="00DD407C" w:rsidRPr="00E05383">
        <w:rPr>
          <w:rFonts w:ascii="Times New Roman" w:hAnsi="Times New Roman" w:cs="Times New Roman"/>
          <w:b/>
          <w:sz w:val="28"/>
          <w:szCs w:val="28"/>
        </w:rPr>
        <w:t>Identified small RN</w:t>
      </w:r>
      <w:r w:rsidR="00BC4E51" w:rsidRPr="00E05383">
        <w:rPr>
          <w:rFonts w:ascii="Times New Roman" w:hAnsi="Times New Roman" w:cs="Times New Roman"/>
          <w:b/>
          <w:sz w:val="28"/>
          <w:szCs w:val="28"/>
        </w:rPr>
        <w:t xml:space="preserve">As mapped onto the European sea </w:t>
      </w:r>
      <w:r w:rsidR="00DD407C" w:rsidRPr="00E05383">
        <w:rPr>
          <w:rFonts w:ascii="Times New Roman" w:hAnsi="Times New Roman" w:cs="Times New Roman"/>
          <w:b/>
          <w:sz w:val="28"/>
          <w:szCs w:val="28"/>
        </w:rPr>
        <w:t>bass genome with threshold e-value of &lt; 0.00005</w:t>
      </w:r>
    </w:p>
    <w:p w:rsidR="00BF1FB3" w:rsidRDefault="00DD407C">
      <w:r>
        <w:t xml:space="preserve">*other includes ribosomal gene, </w:t>
      </w:r>
      <w:proofErr w:type="spellStart"/>
      <w:r>
        <w:t>tRNA</w:t>
      </w:r>
      <w:proofErr w:type="spellEnd"/>
      <w:r>
        <w:t xml:space="preserve">, </w:t>
      </w:r>
      <w:proofErr w:type="spellStart"/>
      <w:r>
        <w:t>mt</w:t>
      </w:r>
      <w:proofErr w:type="spellEnd"/>
      <w:r>
        <w:t xml:space="preserve"> </w:t>
      </w:r>
      <w:proofErr w:type="spellStart"/>
      <w:proofErr w:type="gramStart"/>
      <w:r>
        <w:t>trna</w:t>
      </w:r>
      <w:proofErr w:type="spellEnd"/>
      <w:proofErr w:type="gramEnd"/>
      <w:r>
        <w:t xml:space="preserve"> and </w:t>
      </w:r>
      <w:proofErr w:type="spellStart"/>
      <w:r>
        <w:t>miscRNA</w:t>
      </w:r>
      <w:proofErr w:type="spellEnd"/>
    </w:p>
    <w:p w:rsidR="00BF1FB3" w:rsidRDefault="00BF1FB3"/>
    <w:sectPr w:rsidR="00BF1FB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MDc1NDM1t7SwMLBU0lEKTi0uzszPAykwrAUAX9e9viwAAAA="/>
  </w:docVars>
  <w:rsids>
    <w:rsidRoot w:val="00BF1FB3"/>
    <w:rsid w:val="00047365"/>
    <w:rsid w:val="002457B7"/>
    <w:rsid w:val="003E21EE"/>
    <w:rsid w:val="006B15B0"/>
    <w:rsid w:val="007C40FC"/>
    <w:rsid w:val="008D3905"/>
    <w:rsid w:val="00926E32"/>
    <w:rsid w:val="00A64896"/>
    <w:rsid w:val="00A65CFE"/>
    <w:rsid w:val="00B379E9"/>
    <w:rsid w:val="00BC4E51"/>
    <w:rsid w:val="00BF1FB3"/>
    <w:rsid w:val="00C6158A"/>
    <w:rsid w:val="00CD3ADB"/>
    <w:rsid w:val="00DD407C"/>
    <w:rsid w:val="00E05383"/>
    <w:rsid w:val="00E74B07"/>
    <w:rsid w:val="00F4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5EBBCB-2A5B-40E5-9684-DD4865C7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1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5</cp:revision>
  <dcterms:created xsi:type="dcterms:W3CDTF">2018-11-22T15:23:00Z</dcterms:created>
  <dcterms:modified xsi:type="dcterms:W3CDTF">2019-07-01T13:58:00Z</dcterms:modified>
</cp:coreProperties>
</file>